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080"/>
        <w:gridCol w:w="1440"/>
      </w:tblGrid>
      <w:tr w:rsidR="00F178C5" w14:paraId="752A6CCC" w14:textId="77777777" w:rsidTr="00CE3067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29939537" w14:textId="4C57C210" w:rsidR="00F178C5" w:rsidRPr="00F178C5" w:rsidRDefault="00F178C5" w:rsidP="00F178C5">
            <w:pPr>
              <w:jc w:val="center"/>
              <w:rPr>
                <w:b/>
                <w:bCs/>
              </w:rPr>
            </w:pPr>
            <w:r w:rsidRPr="00F178C5">
              <w:rPr>
                <w:b/>
                <w:bCs/>
              </w:rPr>
              <w:t>Lipid Analy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1DD03141" w14:textId="144A69E8" w:rsidR="00F178C5" w:rsidRPr="00F178C5" w:rsidRDefault="00F178C5" w:rsidP="00F178C5">
            <w:pPr>
              <w:jc w:val="center"/>
              <w:rPr>
                <w:b/>
                <w:bCs/>
              </w:rPr>
            </w:pPr>
            <w:r w:rsidRPr="00F178C5">
              <w:rPr>
                <w:b/>
                <w:bCs/>
              </w:rPr>
              <w:t>%Bou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56FE4F06" w14:textId="09300B7A" w:rsidR="00F178C5" w:rsidRPr="00F178C5" w:rsidRDefault="00F178C5" w:rsidP="00F178C5">
            <w:pPr>
              <w:jc w:val="center"/>
              <w:rPr>
                <w:b/>
                <w:bCs/>
              </w:rPr>
            </w:pPr>
            <w:r w:rsidRPr="00F178C5">
              <w:rPr>
                <w:b/>
                <w:bCs/>
              </w:rPr>
              <w:t>Conc. (</w:t>
            </w:r>
            <w:proofErr w:type="spellStart"/>
            <w:r w:rsidRPr="00F178C5">
              <w:rPr>
                <w:b/>
                <w:bCs/>
              </w:rPr>
              <w:t>pg</w:t>
            </w:r>
            <w:proofErr w:type="spellEnd"/>
            <w:r w:rsidRPr="00F178C5">
              <w:rPr>
                <w:b/>
                <w:bCs/>
              </w:rPr>
              <w:t>/ml)</w:t>
            </w:r>
          </w:p>
        </w:tc>
      </w:tr>
      <w:tr w:rsidR="00F178C5" w14:paraId="7F86AEE9" w14:textId="77777777" w:rsidTr="00CE3067">
        <w:trPr>
          <w:jc w:val="center"/>
        </w:trPr>
        <w:tc>
          <w:tcPr>
            <w:tcW w:w="1795" w:type="dxa"/>
            <w:shd w:val="clear" w:color="auto" w:fill="D0CECE" w:themeFill="background2" w:themeFillShade="E6"/>
          </w:tcPr>
          <w:p w14:paraId="779CC338" w14:textId="5B48ECDC" w:rsidR="00F178C5" w:rsidRDefault="00F178C5" w:rsidP="00B37B13">
            <w:pPr>
              <w:jc w:val="both"/>
            </w:pPr>
            <w:r>
              <w:t>6-ketoPGF</w:t>
            </w:r>
            <w:r w:rsidRPr="00F178C5">
              <w:rPr>
                <w:rFonts w:ascii="Symbol" w:hAnsi="Symbol"/>
                <w:vertAlign w:val="subscript"/>
              </w:rPr>
              <w:t>1a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53FA37F3" w14:textId="34D0BA26" w:rsidR="00F178C5" w:rsidRDefault="00F178C5" w:rsidP="00B37B13">
            <w:pPr>
              <w:jc w:val="right"/>
            </w:pPr>
            <w:r>
              <w:t>105.4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414141D0" w14:textId="14FBC17C" w:rsidR="00F178C5" w:rsidRDefault="00F178C5" w:rsidP="00B37B13">
            <w:pPr>
              <w:jc w:val="right"/>
            </w:pPr>
            <w:r>
              <w:t>&lt;1.6</w:t>
            </w:r>
          </w:p>
        </w:tc>
      </w:tr>
      <w:tr w:rsidR="00F178C5" w14:paraId="522C1E3F" w14:textId="77777777" w:rsidTr="00CE3067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6CF1257D" w14:textId="74D97F9F" w:rsidR="00F178C5" w:rsidRPr="00F178C5" w:rsidRDefault="00F178C5" w:rsidP="00B37B13">
            <w:pPr>
              <w:jc w:val="both"/>
              <w:rPr>
                <w:vertAlign w:val="subscript"/>
              </w:rPr>
            </w:pPr>
            <w:r>
              <w:t>PGE</w:t>
            </w:r>
            <w:r>
              <w:rPr>
                <w:vertAlign w:val="sub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382E8F" w14:textId="4AF5B6BB" w:rsidR="00F178C5" w:rsidRDefault="00F178C5" w:rsidP="00B37B13">
            <w:pPr>
              <w:jc w:val="right"/>
            </w:pPr>
            <w:r>
              <w:t>103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5F116B" w14:textId="16F306EF" w:rsidR="00F178C5" w:rsidRDefault="00F178C5" w:rsidP="00B37B13">
            <w:pPr>
              <w:jc w:val="right"/>
            </w:pPr>
            <w:r>
              <w:t>&lt;15.6</w:t>
            </w:r>
          </w:p>
        </w:tc>
      </w:tr>
      <w:tr w:rsidR="00F178C5" w14:paraId="58429D55" w14:textId="77777777" w:rsidTr="00CE3067">
        <w:trPr>
          <w:jc w:val="center"/>
        </w:trPr>
        <w:tc>
          <w:tcPr>
            <w:tcW w:w="1795" w:type="dxa"/>
            <w:shd w:val="clear" w:color="auto" w:fill="D0CECE" w:themeFill="background2" w:themeFillShade="E6"/>
          </w:tcPr>
          <w:p w14:paraId="019131B4" w14:textId="662A1A41" w:rsidR="00F178C5" w:rsidRPr="00F178C5" w:rsidRDefault="00F178C5" w:rsidP="00B37B13">
            <w:pPr>
              <w:jc w:val="both"/>
              <w:rPr>
                <w:vertAlign w:val="subscript"/>
              </w:rPr>
            </w:pPr>
            <w:r>
              <w:t>LTB</w:t>
            </w:r>
            <w:r>
              <w:rPr>
                <w:vertAlign w:val="subscript"/>
              </w:rPr>
              <w:t>4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A2C7F90" w14:textId="3569BEA0" w:rsidR="00F178C5" w:rsidRDefault="00F178C5" w:rsidP="00B37B13">
            <w:pPr>
              <w:jc w:val="right"/>
            </w:pPr>
            <w:r>
              <w:t>101.8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826817E" w14:textId="03A772DA" w:rsidR="00F178C5" w:rsidRDefault="00F178C5" w:rsidP="00B37B13">
            <w:pPr>
              <w:jc w:val="right"/>
            </w:pPr>
            <w:r>
              <w:t>&lt;15.6</w:t>
            </w:r>
          </w:p>
        </w:tc>
      </w:tr>
      <w:tr w:rsidR="00F178C5" w14:paraId="35CF121F" w14:textId="77777777" w:rsidTr="00CE3067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0E9AA890" w14:textId="0C417792" w:rsidR="00F178C5" w:rsidRPr="00F178C5" w:rsidRDefault="00F178C5" w:rsidP="00B37B13">
            <w:pPr>
              <w:jc w:val="both"/>
              <w:rPr>
                <w:vertAlign w:val="subscript"/>
              </w:rPr>
            </w:pPr>
            <w:r>
              <w:t>LXA</w:t>
            </w:r>
            <w:r>
              <w:rPr>
                <w:vertAlign w:val="subscript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415841" w14:textId="5A4B5555" w:rsidR="00F178C5" w:rsidRDefault="00F178C5" w:rsidP="00B37B13">
            <w:pPr>
              <w:jc w:val="right"/>
            </w:pPr>
            <w:r>
              <w:t>102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E39B72" w14:textId="50C77CF9" w:rsidR="00F178C5" w:rsidRDefault="00F178C5" w:rsidP="00B37B13">
            <w:pPr>
              <w:jc w:val="right"/>
            </w:pPr>
            <w:r>
              <w:t>&lt;8.19</w:t>
            </w:r>
          </w:p>
        </w:tc>
      </w:tr>
      <w:tr w:rsidR="00F178C5" w14:paraId="3122C46D" w14:textId="77777777" w:rsidTr="00CE3067">
        <w:trPr>
          <w:jc w:val="center"/>
        </w:trPr>
        <w:tc>
          <w:tcPr>
            <w:tcW w:w="1795" w:type="dxa"/>
            <w:shd w:val="clear" w:color="auto" w:fill="D0CECE" w:themeFill="background2" w:themeFillShade="E6"/>
          </w:tcPr>
          <w:p w14:paraId="63F70175" w14:textId="0848DB14" w:rsidR="00F178C5" w:rsidRPr="00F178C5" w:rsidRDefault="00F178C5" w:rsidP="00B37B13">
            <w:pPr>
              <w:jc w:val="both"/>
              <w:rPr>
                <w:vertAlign w:val="subscript"/>
              </w:rPr>
            </w:pPr>
            <w:r>
              <w:t>15-epi-LXA</w:t>
            </w:r>
            <w:r>
              <w:rPr>
                <w:vertAlign w:val="subscript"/>
              </w:rPr>
              <w:t>4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15FFC950" w14:textId="67AB757D" w:rsidR="00F178C5" w:rsidRDefault="00F178C5" w:rsidP="00B37B13">
            <w:pPr>
              <w:jc w:val="right"/>
            </w:pPr>
            <w:r>
              <w:t>98.4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10DAB372" w14:textId="47840902" w:rsidR="00F178C5" w:rsidRDefault="00F178C5" w:rsidP="00B37B13">
            <w:pPr>
              <w:jc w:val="right"/>
            </w:pPr>
            <w:r>
              <w:t>&lt;3.3</w:t>
            </w:r>
          </w:p>
        </w:tc>
      </w:tr>
    </w:tbl>
    <w:p w14:paraId="02C85995" w14:textId="6B1D1A2A" w:rsidR="003925CC" w:rsidRDefault="003925CC"/>
    <w:p w14:paraId="5681A5B5" w14:textId="46BEF2AF" w:rsidR="00F178C5" w:rsidRDefault="00F178C5"/>
    <w:p w14:paraId="26710CED" w14:textId="5A09A268" w:rsidR="00F178C5" w:rsidRDefault="00F178C5"/>
    <w:p w14:paraId="3EA86678" w14:textId="55C92A7D" w:rsidR="00F178C5" w:rsidRDefault="00F178C5" w:rsidP="004744E7">
      <w:pPr>
        <w:jc w:val="both"/>
      </w:pPr>
      <w:r w:rsidRPr="0009384B">
        <w:rPr>
          <w:b/>
          <w:bCs/>
        </w:rPr>
        <w:t>Table S3.</w:t>
      </w:r>
      <w:r>
        <w:t xml:space="preserve">  </w:t>
      </w:r>
      <w:r w:rsidR="004744E7">
        <w:t xml:space="preserve">M199 media supplemented with 0.5% charcoal-stripped serum (0.5% FCS) and 5% Endothelial Cell Growth Supplement (5% ECGS) not exposed to cells was analyzed for lipid analytes listed in the table.  All analytes were below the lower limit of detection.  Duplicate samples were analyzed in two separate experiments.  </w:t>
      </w:r>
    </w:p>
    <w:sectPr w:rsidR="00F178C5" w:rsidSect="00907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3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8C5"/>
    <w:rsid w:val="000020E3"/>
    <w:rsid w:val="00002F0C"/>
    <w:rsid w:val="0000394F"/>
    <w:rsid w:val="00003B42"/>
    <w:rsid w:val="0000440A"/>
    <w:rsid w:val="0000627C"/>
    <w:rsid w:val="00010805"/>
    <w:rsid w:val="0001153F"/>
    <w:rsid w:val="00013171"/>
    <w:rsid w:val="00013F26"/>
    <w:rsid w:val="000208CC"/>
    <w:rsid w:val="000212DD"/>
    <w:rsid w:val="00022A26"/>
    <w:rsid w:val="000254B3"/>
    <w:rsid w:val="00031C76"/>
    <w:rsid w:val="000333E5"/>
    <w:rsid w:val="00034605"/>
    <w:rsid w:val="000359A7"/>
    <w:rsid w:val="000372BA"/>
    <w:rsid w:val="00040638"/>
    <w:rsid w:val="0004131F"/>
    <w:rsid w:val="00041480"/>
    <w:rsid w:val="00047ADE"/>
    <w:rsid w:val="00050F28"/>
    <w:rsid w:val="00051520"/>
    <w:rsid w:val="00051C1F"/>
    <w:rsid w:val="00051C69"/>
    <w:rsid w:val="000528BA"/>
    <w:rsid w:val="00054597"/>
    <w:rsid w:val="0005527A"/>
    <w:rsid w:val="000635C2"/>
    <w:rsid w:val="00065656"/>
    <w:rsid w:val="00066EC7"/>
    <w:rsid w:val="00073156"/>
    <w:rsid w:val="0007680B"/>
    <w:rsid w:val="00081029"/>
    <w:rsid w:val="00085873"/>
    <w:rsid w:val="000904DC"/>
    <w:rsid w:val="00091ADA"/>
    <w:rsid w:val="00093193"/>
    <w:rsid w:val="0009384B"/>
    <w:rsid w:val="00094D1E"/>
    <w:rsid w:val="000A0054"/>
    <w:rsid w:val="000A1931"/>
    <w:rsid w:val="000A4656"/>
    <w:rsid w:val="000A5449"/>
    <w:rsid w:val="000A7293"/>
    <w:rsid w:val="000A76CF"/>
    <w:rsid w:val="000A77C9"/>
    <w:rsid w:val="000A78B9"/>
    <w:rsid w:val="000B27FE"/>
    <w:rsid w:val="000B319F"/>
    <w:rsid w:val="000B4A93"/>
    <w:rsid w:val="000B4B1C"/>
    <w:rsid w:val="000B529C"/>
    <w:rsid w:val="000B5781"/>
    <w:rsid w:val="000B6951"/>
    <w:rsid w:val="000C1043"/>
    <w:rsid w:val="000C225F"/>
    <w:rsid w:val="000C53DB"/>
    <w:rsid w:val="000C7252"/>
    <w:rsid w:val="000D032E"/>
    <w:rsid w:val="000D1EF1"/>
    <w:rsid w:val="000D2159"/>
    <w:rsid w:val="000D24B8"/>
    <w:rsid w:val="000D28C1"/>
    <w:rsid w:val="000D3CE4"/>
    <w:rsid w:val="000D5668"/>
    <w:rsid w:val="000D6C39"/>
    <w:rsid w:val="000E0CAF"/>
    <w:rsid w:val="000E1E7E"/>
    <w:rsid w:val="000E3209"/>
    <w:rsid w:val="000E4282"/>
    <w:rsid w:val="000E57D9"/>
    <w:rsid w:val="000E5942"/>
    <w:rsid w:val="000F084B"/>
    <w:rsid w:val="000F1ACD"/>
    <w:rsid w:val="000F60A3"/>
    <w:rsid w:val="00100393"/>
    <w:rsid w:val="00100651"/>
    <w:rsid w:val="00101751"/>
    <w:rsid w:val="0010251B"/>
    <w:rsid w:val="00104388"/>
    <w:rsid w:val="0010545D"/>
    <w:rsid w:val="001117CF"/>
    <w:rsid w:val="00111F3C"/>
    <w:rsid w:val="00112B26"/>
    <w:rsid w:val="00113729"/>
    <w:rsid w:val="0011379B"/>
    <w:rsid w:val="00115A92"/>
    <w:rsid w:val="00120355"/>
    <w:rsid w:val="001221E9"/>
    <w:rsid w:val="001242F1"/>
    <w:rsid w:val="001254A8"/>
    <w:rsid w:val="0012760F"/>
    <w:rsid w:val="00127CEC"/>
    <w:rsid w:val="00127E61"/>
    <w:rsid w:val="00127F76"/>
    <w:rsid w:val="00132969"/>
    <w:rsid w:val="001364E5"/>
    <w:rsid w:val="00141168"/>
    <w:rsid w:val="00142746"/>
    <w:rsid w:val="00142AB1"/>
    <w:rsid w:val="00142D15"/>
    <w:rsid w:val="00144000"/>
    <w:rsid w:val="00144E1E"/>
    <w:rsid w:val="00145432"/>
    <w:rsid w:val="0015044D"/>
    <w:rsid w:val="00154091"/>
    <w:rsid w:val="001550DF"/>
    <w:rsid w:val="00155754"/>
    <w:rsid w:val="00156CF4"/>
    <w:rsid w:val="001578B0"/>
    <w:rsid w:val="0016278A"/>
    <w:rsid w:val="00165CED"/>
    <w:rsid w:val="001663C4"/>
    <w:rsid w:val="00171F5E"/>
    <w:rsid w:val="001722B9"/>
    <w:rsid w:val="00176C81"/>
    <w:rsid w:val="0018144E"/>
    <w:rsid w:val="00190FAE"/>
    <w:rsid w:val="0019138C"/>
    <w:rsid w:val="001914D8"/>
    <w:rsid w:val="001920FC"/>
    <w:rsid w:val="0019238B"/>
    <w:rsid w:val="001971B1"/>
    <w:rsid w:val="00197D42"/>
    <w:rsid w:val="001A08D6"/>
    <w:rsid w:val="001A20A9"/>
    <w:rsid w:val="001A5DB4"/>
    <w:rsid w:val="001B032F"/>
    <w:rsid w:val="001B28ED"/>
    <w:rsid w:val="001B2F6D"/>
    <w:rsid w:val="001C040A"/>
    <w:rsid w:val="001C28DB"/>
    <w:rsid w:val="001C3325"/>
    <w:rsid w:val="001C6702"/>
    <w:rsid w:val="001D10E6"/>
    <w:rsid w:val="001D2080"/>
    <w:rsid w:val="001D2FD1"/>
    <w:rsid w:val="001D4ADD"/>
    <w:rsid w:val="001E167C"/>
    <w:rsid w:val="001E3822"/>
    <w:rsid w:val="001E3BEB"/>
    <w:rsid w:val="001E5061"/>
    <w:rsid w:val="001E574B"/>
    <w:rsid w:val="001E662F"/>
    <w:rsid w:val="001F1C4D"/>
    <w:rsid w:val="001F4A4B"/>
    <w:rsid w:val="001F7CEA"/>
    <w:rsid w:val="002033E8"/>
    <w:rsid w:val="00203FC4"/>
    <w:rsid w:val="00204580"/>
    <w:rsid w:val="0020529C"/>
    <w:rsid w:val="002069D3"/>
    <w:rsid w:val="00212999"/>
    <w:rsid w:val="00212A21"/>
    <w:rsid w:val="00212A40"/>
    <w:rsid w:val="002174E8"/>
    <w:rsid w:val="00222C15"/>
    <w:rsid w:val="00222FFC"/>
    <w:rsid w:val="00224D76"/>
    <w:rsid w:val="002252BA"/>
    <w:rsid w:val="00225BB7"/>
    <w:rsid w:val="00227040"/>
    <w:rsid w:val="002274AE"/>
    <w:rsid w:val="00231A92"/>
    <w:rsid w:val="002366C6"/>
    <w:rsid w:val="002440E6"/>
    <w:rsid w:val="0024512F"/>
    <w:rsid w:val="00247FEB"/>
    <w:rsid w:val="00250D9E"/>
    <w:rsid w:val="00252D12"/>
    <w:rsid w:val="00253A1C"/>
    <w:rsid w:val="002564FB"/>
    <w:rsid w:val="00256752"/>
    <w:rsid w:val="00261047"/>
    <w:rsid w:val="00261201"/>
    <w:rsid w:val="002622BE"/>
    <w:rsid w:val="00262824"/>
    <w:rsid w:val="0026448B"/>
    <w:rsid w:val="00265136"/>
    <w:rsid w:val="00265C65"/>
    <w:rsid w:val="00266ADD"/>
    <w:rsid w:val="00271171"/>
    <w:rsid w:val="00272A3E"/>
    <w:rsid w:val="00273558"/>
    <w:rsid w:val="0027401E"/>
    <w:rsid w:val="00275760"/>
    <w:rsid w:val="002763DF"/>
    <w:rsid w:val="0027661D"/>
    <w:rsid w:val="00277244"/>
    <w:rsid w:val="00277B37"/>
    <w:rsid w:val="00280F08"/>
    <w:rsid w:val="0028120C"/>
    <w:rsid w:val="0028198A"/>
    <w:rsid w:val="00283A7E"/>
    <w:rsid w:val="00286D1C"/>
    <w:rsid w:val="002917D3"/>
    <w:rsid w:val="002935D9"/>
    <w:rsid w:val="00295704"/>
    <w:rsid w:val="00296C0E"/>
    <w:rsid w:val="002A1A4F"/>
    <w:rsid w:val="002A26B2"/>
    <w:rsid w:val="002A5DCC"/>
    <w:rsid w:val="002A7320"/>
    <w:rsid w:val="002B0BB9"/>
    <w:rsid w:val="002B2195"/>
    <w:rsid w:val="002B528F"/>
    <w:rsid w:val="002B6E4C"/>
    <w:rsid w:val="002B79B2"/>
    <w:rsid w:val="002C2724"/>
    <w:rsid w:val="002C6DA7"/>
    <w:rsid w:val="002C71AD"/>
    <w:rsid w:val="002D2BCB"/>
    <w:rsid w:val="002D2F3A"/>
    <w:rsid w:val="002D3538"/>
    <w:rsid w:val="002D6747"/>
    <w:rsid w:val="002D6A83"/>
    <w:rsid w:val="002D73A2"/>
    <w:rsid w:val="002D73F7"/>
    <w:rsid w:val="002E0287"/>
    <w:rsid w:val="002F1294"/>
    <w:rsid w:val="002F20EC"/>
    <w:rsid w:val="002F33E9"/>
    <w:rsid w:val="002F3EE9"/>
    <w:rsid w:val="002F61C8"/>
    <w:rsid w:val="002F734E"/>
    <w:rsid w:val="002F7650"/>
    <w:rsid w:val="002F7C2A"/>
    <w:rsid w:val="00300FA2"/>
    <w:rsid w:val="00301010"/>
    <w:rsid w:val="0030385A"/>
    <w:rsid w:val="00314482"/>
    <w:rsid w:val="0031583A"/>
    <w:rsid w:val="00322107"/>
    <w:rsid w:val="00325F39"/>
    <w:rsid w:val="00327B74"/>
    <w:rsid w:val="00330B2C"/>
    <w:rsid w:val="00330DE5"/>
    <w:rsid w:val="003312A3"/>
    <w:rsid w:val="00331677"/>
    <w:rsid w:val="00331973"/>
    <w:rsid w:val="0033627C"/>
    <w:rsid w:val="003368E8"/>
    <w:rsid w:val="003375DD"/>
    <w:rsid w:val="00340804"/>
    <w:rsid w:val="003425CE"/>
    <w:rsid w:val="00342CF3"/>
    <w:rsid w:val="00345811"/>
    <w:rsid w:val="00347E2A"/>
    <w:rsid w:val="00347E5C"/>
    <w:rsid w:val="00360343"/>
    <w:rsid w:val="00366A69"/>
    <w:rsid w:val="00370CB9"/>
    <w:rsid w:val="003724F8"/>
    <w:rsid w:val="003739EF"/>
    <w:rsid w:val="00373C15"/>
    <w:rsid w:val="00374DCD"/>
    <w:rsid w:val="003817DF"/>
    <w:rsid w:val="00383250"/>
    <w:rsid w:val="003854B4"/>
    <w:rsid w:val="00387606"/>
    <w:rsid w:val="003910FB"/>
    <w:rsid w:val="003925CC"/>
    <w:rsid w:val="003939F6"/>
    <w:rsid w:val="003942FC"/>
    <w:rsid w:val="003A086F"/>
    <w:rsid w:val="003A0B07"/>
    <w:rsid w:val="003A0EE5"/>
    <w:rsid w:val="003A2808"/>
    <w:rsid w:val="003A2AC7"/>
    <w:rsid w:val="003A4017"/>
    <w:rsid w:val="003B4B07"/>
    <w:rsid w:val="003B4B8D"/>
    <w:rsid w:val="003B6549"/>
    <w:rsid w:val="003B79F8"/>
    <w:rsid w:val="003C0A8C"/>
    <w:rsid w:val="003C469D"/>
    <w:rsid w:val="003C51F1"/>
    <w:rsid w:val="003C5494"/>
    <w:rsid w:val="003C612D"/>
    <w:rsid w:val="003D0A0D"/>
    <w:rsid w:val="003E05D0"/>
    <w:rsid w:val="003E0B5D"/>
    <w:rsid w:val="003E1D45"/>
    <w:rsid w:val="003E619A"/>
    <w:rsid w:val="003E6C6E"/>
    <w:rsid w:val="003F1974"/>
    <w:rsid w:val="003F762D"/>
    <w:rsid w:val="004003B5"/>
    <w:rsid w:val="00400A67"/>
    <w:rsid w:val="00401B74"/>
    <w:rsid w:val="0040404B"/>
    <w:rsid w:val="00404B86"/>
    <w:rsid w:val="00404FD4"/>
    <w:rsid w:val="00405672"/>
    <w:rsid w:val="004070E8"/>
    <w:rsid w:val="0041184B"/>
    <w:rsid w:val="004139F3"/>
    <w:rsid w:val="004140A8"/>
    <w:rsid w:val="00420B2C"/>
    <w:rsid w:val="00422696"/>
    <w:rsid w:val="00422B7C"/>
    <w:rsid w:val="00423579"/>
    <w:rsid w:val="00425113"/>
    <w:rsid w:val="00427432"/>
    <w:rsid w:val="00431A00"/>
    <w:rsid w:val="00432D45"/>
    <w:rsid w:val="00437996"/>
    <w:rsid w:val="00440582"/>
    <w:rsid w:val="00442E8D"/>
    <w:rsid w:val="004431C1"/>
    <w:rsid w:val="00445B49"/>
    <w:rsid w:val="00445F51"/>
    <w:rsid w:val="00454DB8"/>
    <w:rsid w:val="00456D1E"/>
    <w:rsid w:val="00462C76"/>
    <w:rsid w:val="00465B83"/>
    <w:rsid w:val="004664E1"/>
    <w:rsid w:val="00466EFA"/>
    <w:rsid w:val="004709F6"/>
    <w:rsid w:val="0047249F"/>
    <w:rsid w:val="0047272F"/>
    <w:rsid w:val="004744E7"/>
    <w:rsid w:val="00480398"/>
    <w:rsid w:val="004856A2"/>
    <w:rsid w:val="00485E61"/>
    <w:rsid w:val="00486B8E"/>
    <w:rsid w:val="00493DAD"/>
    <w:rsid w:val="0049659A"/>
    <w:rsid w:val="004965C2"/>
    <w:rsid w:val="00496708"/>
    <w:rsid w:val="0049764D"/>
    <w:rsid w:val="00497BFD"/>
    <w:rsid w:val="004A00B3"/>
    <w:rsid w:val="004A0375"/>
    <w:rsid w:val="004A078D"/>
    <w:rsid w:val="004A1113"/>
    <w:rsid w:val="004A4165"/>
    <w:rsid w:val="004A4D6E"/>
    <w:rsid w:val="004B384B"/>
    <w:rsid w:val="004B3A9A"/>
    <w:rsid w:val="004B4505"/>
    <w:rsid w:val="004B4C12"/>
    <w:rsid w:val="004B56B2"/>
    <w:rsid w:val="004B74E8"/>
    <w:rsid w:val="004B79E6"/>
    <w:rsid w:val="004C07FB"/>
    <w:rsid w:val="004C21DD"/>
    <w:rsid w:val="004C260C"/>
    <w:rsid w:val="004C4F11"/>
    <w:rsid w:val="004C59DF"/>
    <w:rsid w:val="004C6C62"/>
    <w:rsid w:val="004D2F12"/>
    <w:rsid w:val="004D48A2"/>
    <w:rsid w:val="004E0B9B"/>
    <w:rsid w:val="004E3ED0"/>
    <w:rsid w:val="004E4EAD"/>
    <w:rsid w:val="004E5856"/>
    <w:rsid w:val="004F6C64"/>
    <w:rsid w:val="00501E4E"/>
    <w:rsid w:val="00502EB8"/>
    <w:rsid w:val="00504088"/>
    <w:rsid w:val="00505FEE"/>
    <w:rsid w:val="00506C8E"/>
    <w:rsid w:val="0051034F"/>
    <w:rsid w:val="00510F54"/>
    <w:rsid w:val="00512486"/>
    <w:rsid w:val="005158E7"/>
    <w:rsid w:val="00516249"/>
    <w:rsid w:val="00516CAA"/>
    <w:rsid w:val="00517F0D"/>
    <w:rsid w:val="00520259"/>
    <w:rsid w:val="00524A81"/>
    <w:rsid w:val="00524A9C"/>
    <w:rsid w:val="00527066"/>
    <w:rsid w:val="0052755C"/>
    <w:rsid w:val="005301E2"/>
    <w:rsid w:val="00531417"/>
    <w:rsid w:val="00533A48"/>
    <w:rsid w:val="00534E6A"/>
    <w:rsid w:val="005363E9"/>
    <w:rsid w:val="00537B67"/>
    <w:rsid w:val="00537C26"/>
    <w:rsid w:val="00541425"/>
    <w:rsid w:val="00542030"/>
    <w:rsid w:val="00543784"/>
    <w:rsid w:val="00544178"/>
    <w:rsid w:val="005459D3"/>
    <w:rsid w:val="00552468"/>
    <w:rsid w:val="00553C73"/>
    <w:rsid w:val="00556CB6"/>
    <w:rsid w:val="00557C80"/>
    <w:rsid w:val="00557C88"/>
    <w:rsid w:val="00560FAE"/>
    <w:rsid w:val="00563629"/>
    <w:rsid w:val="00565FCF"/>
    <w:rsid w:val="005725E9"/>
    <w:rsid w:val="0057291D"/>
    <w:rsid w:val="005729B7"/>
    <w:rsid w:val="00575376"/>
    <w:rsid w:val="00575CB5"/>
    <w:rsid w:val="0057636F"/>
    <w:rsid w:val="0057717A"/>
    <w:rsid w:val="00581327"/>
    <w:rsid w:val="00582D7E"/>
    <w:rsid w:val="005833D8"/>
    <w:rsid w:val="0059064F"/>
    <w:rsid w:val="00590DA1"/>
    <w:rsid w:val="00591629"/>
    <w:rsid w:val="00592284"/>
    <w:rsid w:val="005977F2"/>
    <w:rsid w:val="005A2748"/>
    <w:rsid w:val="005B0C64"/>
    <w:rsid w:val="005B11A4"/>
    <w:rsid w:val="005B1CA8"/>
    <w:rsid w:val="005B2B79"/>
    <w:rsid w:val="005B34E6"/>
    <w:rsid w:val="005B72F0"/>
    <w:rsid w:val="005C19B2"/>
    <w:rsid w:val="005C437D"/>
    <w:rsid w:val="005C450E"/>
    <w:rsid w:val="005D390F"/>
    <w:rsid w:val="005E22C6"/>
    <w:rsid w:val="005E28E1"/>
    <w:rsid w:val="005E3922"/>
    <w:rsid w:val="005E5F07"/>
    <w:rsid w:val="005E62AC"/>
    <w:rsid w:val="005E79E1"/>
    <w:rsid w:val="005E7AA7"/>
    <w:rsid w:val="005E7FBF"/>
    <w:rsid w:val="005F0ABE"/>
    <w:rsid w:val="005F2445"/>
    <w:rsid w:val="005F519E"/>
    <w:rsid w:val="005F6F44"/>
    <w:rsid w:val="005F7371"/>
    <w:rsid w:val="005F75DD"/>
    <w:rsid w:val="005F7A18"/>
    <w:rsid w:val="005F7C3C"/>
    <w:rsid w:val="00600CDA"/>
    <w:rsid w:val="00601750"/>
    <w:rsid w:val="006049C4"/>
    <w:rsid w:val="00605807"/>
    <w:rsid w:val="00611B24"/>
    <w:rsid w:val="00611E90"/>
    <w:rsid w:val="00613A27"/>
    <w:rsid w:val="00622F02"/>
    <w:rsid w:val="0062482D"/>
    <w:rsid w:val="00624949"/>
    <w:rsid w:val="00630B52"/>
    <w:rsid w:val="0063120B"/>
    <w:rsid w:val="006422A9"/>
    <w:rsid w:val="0064357C"/>
    <w:rsid w:val="006439BD"/>
    <w:rsid w:val="00646C06"/>
    <w:rsid w:val="00646CF7"/>
    <w:rsid w:val="00646E9F"/>
    <w:rsid w:val="00647FDA"/>
    <w:rsid w:val="006505A5"/>
    <w:rsid w:val="00650AB2"/>
    <w:rsid w:val="00653407"/>
    <w:rsid w:val="00657EB3"/>
    <w:rsid w:val="00661CAF"/>
    <w:rsid w:val="00661D19"/>
    <w:rsid w:val="00662C5B"/>
    <w:rsid w:val="0066331B"/>
    <w:rsid w:val="0066658A"/>
    <w:rsid w:val="00671BBD"/>
    <w:rsid w:val="00672D5A"/>
    <w:rsid w:val="006735FC"/>
    <w:rsid w:val="00680089"/>
    <w:rsid w:val="00683A77"/>
    <w:rsid w:val="00685D66"/>
    <w:rsid w:val="00690314"/>
    <w:rsid w:val="006911E5"/>
    <w:rsid w:val="006922EC"/>
    <w:rsid w:val="006953D0"/>
    <w:rsid w:val="00695625"/>
    <w:rsid w:val="006A25D9"/>
    <w:rsid w:val="006A32AA"/>
    <w:rsid w:val="006A404B"/>
    <w:rsid w:val="006A48F6"/>
    <w:rsid w:val="006B0745"/>
    <w:rsid w:val="006B2FB1"/>
    <w:rsid w:val="006B7AC7"/>
    <w:rsid w:val="006C0D37"/>
    <w:rsid w:val="006C3322"/>
    <w:rsid w:val="006C75D5"/>
    <w:rsid w:val="006D0F31"/>
    <w:rsid w:val="006D1DEE"/>
    <w:rsid w:val="006D22F3"/>
    <w:rsid w:val="006D3D0C"/>
    <w:rsid w:val="006D4CAB"/>
    <w:rsid w:val="006E29BE"/>
    <w:rsid w:val="006E2CA3"/>
    <w:rsid w:val="006E3139"/>
    <w:rsid w:val="006E4A9A"/>
    <w:rsid w:val="006E4E56"/>
    <w:rsid w:val="006E7355"/>
    <w:rsid w:val="006F0BAF"/>
    <w:rsid w:val="00700FFF"/>
    <w:rsid w:val="00701F92"/>
    <w:rsid w:val="00704DF9"/>
    <w:rsid w:val="00704EEE"/>
    <w:rsid w:val="00704EF2"/>
    <w:rsid w:val="0071173A"/>
    <w:rsid w:val="00711CE7"/>
    <w:rsid w:val="00716F49"/>
    <w:rsid w:val="00722993"/>
    <w:rsid w:val="007234CC"/>
    <w:rsid w:val="007243BD"/>
    <w:rsid w:val="00725627"/>
    <w:rsid w:val="00726149"/>
    <w:rsid w:val="00727C01"/>
    <w:rsid w:val="007304BA"/>
    <w:rsid w:val="007312D2"/>
    <w:rsid w:val="00733516"/>
    <w:rsid w:val="00733686"/>
    <w:rsid w:val="0073639F"/>
    <w:rsid w:val="00737154"/>
    <w:rsid w:val="00737195"/>
    <w:rsid w:val="007371C4"/>
    <w:rsid w:val="00740348"/>
    <w:rsid w:val="007405B5"/>
    <w:rsid w:val="00743463"/>
    <w:rsid w:val="00746013"/>
    <w:rsid w:val="00746107"/>
    <w:rsid w:val="007520B5"/>
    <w:rsid w:val="007527E8"/>
    <w:rsid w:val="007565D6"/>
    <w:rsid w:val="00757733"/>
    <w:rsid w:val="007605D6"/>
    <w:rsid w:val="00761936"/>
    <w:rsid w:val="00763F69"/>
    <w:rsid w:val="00764D1E"/>
    <w:rsid w:val="007666CB"/>
    <w:rsid w:val="0077247A"/>
    <w:rsid w:val="00773E24"/>
    <w:rsid w:val="00775537"/>
    <w:rsid w:val="007768C8"/>
    <w:rsid w:val="007800E3"/>
    <w:rsid w:val="00781755"/>
    <w:rsid w:val="0078188B"/>
    <w:rsid w:val="007818E5"/>
    <w:rsid w:val="00782464"/>
    <w:rsid w:val="00783D26"/>
    <w:rsid w:val="00784AAF"/>
    <w:rsid w:val="00784D9A"/>
    <w:rsid w:val="0078618C"/>
    <w:rsid w:val="00787E09"/>
    <w:rsid w:val="007926D5"/>
    <w:rsid w:val="007A0FEF"/>
    <w:rsid w:val="007A1188"/>
    <w:rsid w:val="007A11EC"/>
    <w:rsid w:val="007A259F"/>
    <w:rsid w:val="007B51D7"/>
    <w:rsid w:val="007B7286"/>
    <w:rsid w:val="007C0893"/>
    <w:rsid w:val="007C167B"/>
    <w:rsid w:val="007C216B"/>
    <w:rsid w:val="007C5C18"/>
    <w:rsid w:val="007C7BDD"/>
    <w:rsid w:val="007C7D1B"/>
    <w:rsid w:val="007D0383"/>
    <w:rsid w:val="007D1976"/>
    <w:rsid w:val="007D4E88"/>
    <w:rsid w:val="007D559F"/>
    <w:rsid w:val="007D7927"/>
    <w:rsid w:val="007E0EDB"/>
    <w:rsid w:val="007E5CE2"/>
    <w:rsid w:val="007E65FE"/>
    <w:rsid w:val="007E7797"/>
    <w:rsid w:val="007F183A"/>
    <w:rsid w:val="007F1A03"/>
    <w:rsid w:val="007F20DF"/>
    <w:rsid w:val="007F2585"/>
    <w:rsid w:val="007F3331"/>
    <w:rsid w:val="007F36DA"/>
    <w:rsid w:val="007F6308"/>
    <w:rsid w:val="00802BB3"/>
    <w:rsid w:val="008030FF"/>
    <w:rsid w:val="008050D0"/>
    <w:rsid w:val="00805E99"/>
    <w:rsid w:val="00810538"/>
    <w:rsid w:val="0081242E"/>
    <w:rsid w:val="00813A18"/>
    <w:rsid w:val="008140ED"/>
    <w:rsid w:val="00823909"/>
    <w:rsid w:val="0082558A"/>
    <w:rsid w:val="00830AF1"/>
    <w:rsid w:val="008314EB"/>
    <w:rsid w:val="00832ED4"/>
    <w:rsid w:val="008346E2"/>
    <w:rsid w:val="0083749C"/>
    <w:rsid w:val="00837A56"/>
    <w:rsid w:val="0084031E"/>
    <w:rsid w:val="00842039"/>
    <w:rsid w:val="00843D6F"/>
    <w:rsid w:val="008473EA"/>
    <w:rsid w:val="008546B8"/>
    <w:rsid w:val="00855639"/>
    <w:rsid w:val="00855ADA"/>
    <w:rsid w:val="00856123"/>
    <w:rsid w:val="008573F5"/>
    <w:rsid w:val="00857F26"/>
    <w:rsid w:val="00860D37"/>
    <w:rsid w:val="00862053"/>
    <w:rsid w:val="008621DD"/>
    <w:rsid w:val="00862EEB"/>
    <w:rsid w:val="008657DA"/>
    <w:rsid w:val="008659D4"/>
    <w:rsid w:val="00865F47"/>
    <w:rsid w:val="008704C6"/>
    <w:rsid w:val="00871269"/>
    <w:rsid w:val="00872A0C"/>
    <w:rsid w:val="00874420"/>
    <w:rsid w:val="008751F9"/>
    <w:rsid w:val="00875C3C"/>
    <w:rsid w:val="0087623B"/>
    <w:rsid w:val="008811C0"/>
    <w:rsid w:val="00886AEE"/>
    <w:rsid w:val="008872B8"/>
    <w:rsid w:val="0088789A"/>
    <w:rsid w:val="008901C7"/>
    <w:rsid w:val="00892624"/>
    <w:rsid w:val="00893B7E"/>
    <w:rsid w:val="008954E0"/>
    <w:rsid w:val="008964B3"/>
    <w:rsid w:val="00897CEA"/>
    <w:rsid w:val="008A013A"/>
    <w:rsid w:val="008A0DF0"/>
    <w:rsid w:val="008A1381"/>
    <w:rsid w:val="008A2005"/>
    <w:rsid w:val="008A449A"/>
    <w:rsid w:val="008A5D72"/>
    <w:rsid w:val="008B1FAE"/>
    <w:rsid w:val="008B1FB8"/>
    <w:rsid w:val="008B27BD"/>
    <w:rsid w:val="008B72D6"/>
    <w:rsid w:val="008C73D8"/>
    <w:rsid w:val="008D0B7C"/>
    <w:rsid w:val="008D2175"/>
    <w:rsid w:val="008D3347"/>
    <w:rsid w:val="008D6705"/>
    <w:rsid w:val="008D671E"/>
    <w:rsid w:val="008E5AB1"/>
    <w:rsid w:val="008E67E2"/>
    <w:rsid w:val="008F206A"/>
    <w:rsid w:val="008F367F"/>
    <w:rsid w:val="008F38A8"/>
    <w:rsid w:val="008F7828"/>
    <w:rsid w:val="00901D2A"/>
    <w:rsid w:val="00901F09"/>
    <w:rsid w:val="00903BAD"/>
    <w:rsid w:val="00904712"/>
    <w:rsid w:val="00904F23"/>
    <w:rsid w:val="009072B7"/>
    <w:rsid w:val="009105E3"/>
    <w:rsid w:val="00910C3D"/>
    <w:rsid w:val="0091261E"/>
    <w:rsid w:val="00915335"/>
    <w:rsid w:val="00917428"/>
    <w:rsid w:val="009237FE"/>
    <w:rsid w:val="009251F9"/>
    <w:rsid w:val="00925794"/>
    <w:rsid w:val="00926AAE"/>
    <w:rsid w:val="00927044"/>
    <w:rsid w:val="0093780F"/>
    <w:rsid w:val="00941650"/>
    <w:rsid w:val="0094259F"/>
    <w:rsid w:val="00943272"/>
    <w:rsid w:val="00943421"/>
    <w:rsid w:val="009470CE"/>
    <w:rsid w:val="00947C5E"/>
    <w:rsid w:val="00950C5C"/>
    <w:rsid w:val="00952B40"/>
    <w:rsid w:val="00953107"/>
    <w:rsid w:val="00956006"/>
    <w:rsid w:val="00963A01"/>
    <w:rsid w:val="00964C09"/>
    <w:rsid w:val="009659F9"/>
    <w:rsid w:val="00965D6E"/>
    <w:rsid w:val="00975A81"/>
    <w:rsid w:val="00981D6E"/>
    <w:rsid w:val="00982798"/>
    <w:rsid w:val="00983ECD"/>
    <w:rsid w:val="00985626"/>
    <w:rsid w:val="009879A7"/>
    <w:rsid w:val="00992204"/>
    <w:rsid w:val="009923BF"/>
    <w:rsid w:val="00993509"/>
    <w:rsid w:val="00993E9B"/>
    <w:rsid w:val="00997C0E"/>
    <w:rsid w:val="009A34CD"/>
    <w:rsid w:val="009A53CB"/>
    <w:rsid w:val="009A55F8"/>
    <w:rsid w:val="009A6978"/>
    <w:rsid w:val="009B01D1"/>
    <w:rsid w:val="009B0212"/>
    <w:rsid w:val="009B4DFA"/>
    <w:rsid w:val="009B65D2"/>
    <w:rsid w:val="009B6995"/>
    <w:rsid w:val="009B70F4"/>
    <w:rsid w:val="009C1D51"/>
    <w:rsid w:val="009C29E2"/>
    <w:rsid w:val="009C40AA"/>
    <w:rsid w:val="009D382C"/>
    <w:rsid w:val="009D6A92"/>
    <w:rsid w:val="009D6AEA"/>
    <w:rsid w:val="009E0021"/>
    <w:rsid w:val="009E1A57"/>
    <w:rsid w:val="009E3F3A"/>
    <w:rsid w:val="009E54F2"/>
    <w:rsid w:val="009E6681"/>
    <w:rsid w:val="009F00BD"/>
    <w:rsid w:val="009F2E92"/>
    <w:rsid w:val="009F3827"/>
    <w:rsid w:val="009F3BF1"/>
    <w:rsid w:val="009F3F9C"/>
    <w:rsid w:val="009F72D2"/>
    <w:rsid w:val="00A00097"/>
    <w:rsid w:val="00A00582"/>
    <w:rsid w:val="00A02E97"/>
    <w:rsid w:val="00A07091"/>
    <w:rsid w:val="00A076C4"/>
    <w:rsid w:val="00A13713"/>
    <w:rsid w:val="00A17365"/>
    <w:rsid w:val="00A17642"/>
    <w:rsid w:val="00A21541"/>
    <w:rsid w:val="00A23B81"/>
    <w:rsid w:val="00A27279"/>
    <w:rsid w:val="00A30AB5"/>
    <w:rsid w:val="00A32C1E"/>
    <w:rsid w:val="00A32DAF"/>
    <w:rsid w:val="00A33037"/>
    <w:rsid w:val="00A36F8E"/>
    <w:rsid w:val="00A41215"/>
    <w:rsid w:val="00A41B0F"/>
    <w:rsid w:val="00A42697"/>
    <w:rsid w:val="00A42762"/>
    <w:rsid w:val="00A438CD"/>
    <w:rsid w:val="00A43BCF"/>
    <w:rsid w:val="00A45ED1"/>
    <w:rsid w:val="00A47A01"/>
    <w:rsid w:val="00A50D24"/>
    <w:rsid w:val="00A50EF2"/>
    <w:rsid w:val="00A513DA"/>
    <w:rsid w:val="00A5492F"/>
    <w:rsid w:val="00A56263"/>
    <w:rsid w:val="00A60EF8"/>
    <w:rsid w:val="00A62A79"/>
    <w:rsid w:val="00A706F5"/>
    <w:rsid w:val="00A72243"/>
    <w:rsid w:val="00A74010"/>
    <w:rsid w:val="00A7537C"/>
    <w:rsid w:val="00A755A3"/>
    <w:rsid w:val="00A76B32"/>
    <w:rsid w:val="00A77075"/>
    <w:rsid w:val="00A84702"/>
    <w:rsid w:val="00A869CC"/>
    <w:rsid w:val="00A86BF6"/>
    <w:rsid w:val="00A90880"/>
    <w:rsid w:val="00A92569"/>
    <w:rsid w:val="00A93D56"/>
    <w:rsid w:val="00AA2C05"/>
    <w:rsid w:val="00AA656C"/>
    <w:rsid w:val="00AB4695"/>
    <w:rsid w:val="00AB55CB"/>
    <w:rsid w:val="00AB5F36"/>
    <w:rsid w:val="00AC03EA"/>
    <w:rsid w:val="00AC3A45"/>
    <w:rsid w:val="00AC49AF"/>
    <w:rsid w:val="00AC6F34"/>
    <w:rsid w:val="00AC794F"/>
    <w:rsid w:val="00AD22FB"/>
    <w:rsid w:val="00AD31D8"/>
    <w:rsid w:val="00AD3282"/>
    <w:rsid w:val="00AD4577"/>
    <w:rsid w:val="00AD6A42"/>
    <w:rsid w:val="00AD6FEF"/>
    <w:rsid w:val="00AE0670"/>
    <w:rsid w:val="00AE06C3"/>
    <w:rsid w:val="00AE3A5B"/>
    <w:rsid w:val="00AF1E55"/>
    <w:rsid w:val="00AF3BF6"/>
    <w:rsid w:val="00AF4504"/>
    <w:rsid w:val="00AF606C"/>
    <w:rsid w:val="00AF6786"/>
    <w:rsid w:val="00AF7F82"/>
    <w:rsid w:val="00B01C09"/>
    <w:rsid w:val="00B0258A"/>
    <w:rsid w:val="00B02E43"/>
    <w:rsid w:val="00B03113"/>
    <w:rsid w:val="00B05190"/>
    <w:rsid w:val="00B1361F"/>
    <w:rsid w:val="00B139F7"/>
    <w:rsid w:val="00B13E88"/>
    <w:rsid w:val="00B144D3"/>
    <w:rsid w:val="00B217A0"/>
    <w:rsid w:val="00B249D5"/>
    <w:rsid w:val="00B350F7"/>
    <w:rsid w:val="00B3518E"/>
    <w:rsid w:val="00B375FA"/>
    <w:rsid w:val="00B37B13"/>
    <w:rsid w:val="00B40D7A"/>
    <w:rsid w:val="00B41FEA"/>
    <w:rsid w:val="00B42CFB"/>
    <w:rsid w:val="00B45814"/>
    <w:rsid w:val="00B45D7C"/>
    <w:rsid w:val="00B47BE3"/>
    <w:rsid w:val="00B535F7"/>
    <w:rsid w:val="00B53C48"/>
    <w:rsid w:val="00B56C2C"/>
    <w:rsid w:val="00B57679"/>
    <w:rsid w:val="00B621BA"/>
    <w:rsid w:val="00B63D67"/>
    <w:rsid w:val="00B64C6F"/>
    <w:rsid w:val="00B66A9B"/>
    <w:rsid w:val="00B856B7"/>
    <w:rsid w:val="00B859BA"/>
    <w:rsid w:val="00B866F3"/>
    <w:rsid w:val="00B916CB"/>
    <w:rsid w:val="00B92D56"/>
    <w:rsid w:val="00B93392"/>
    <w:rsid w:val="00B94ED8"/>
    <w:rsid w:val="00BA3F94"/>
    <w:rsid w:val="00BA47C8"/>
    <w:rsid w:val="00BA6967"/>
    <w:rsid w:val="00BA765D"/>
    <w:rsid w:val="00BA77F0"/>
    <w:rsid w:val="00BB1443"/>
    <w:rsid w:val="00BB2D4A"/>
    <w:rsid w:val="00BB34BF"/>
    <w:rsid w:val="00BB44E9"/>
    <w:rsid w:val="00BC024B"/>
    <w:rsid w:val="00BC038E"/>
    <w:rsid w:val="00BC37A1"/>
    <w:rsid w:val="00BC5724"/>
    <w:rsid w:val="00BC5B50"/>
    <w:rsid w:val="00BD52B3"/>
    <w:rsid w:val="00BD5732"/>
    <w:rsid w:val="00BD596D"/>
    <w:rsid w:val="00BD741E"/>
    <w:rsid w:val="00BD773C"/>
    <w:rsid w:val="00BE57C4"/>
    <w:rsid w:val="00BE698D"/>
    <w:rsid w:val="00BF1195"/>
    <w:rsid w:val="00BF12A5"/>
    <w:rsid w:val="00BF239C"/>
    <w:rsid w:val="00BF2CBE"/>
    <w:rsid w:val="00BF2CF0"/>
    <w:rsid w:val="00BF65F7"/>
    <w:rsid w:val="00C006E8"/>
    <w:rsid w:val="00C01DAD"/>
    <w:rsid w:val="00C04EDC"/>
    <w:rsid w:val="00C05110"/>
    <w:rsid w:val="00C054C7"/>
    <w:rsid w:val="00C1382A"/>
    <w:rsid w:val="00C15619"/>
    <w:rsid w:val="00C16BB9"/>
    <w:rsid w:val="00C17302"/>
    <w:rsid w:val="00C173CD"/>
    <w:rsid w:val="00C2044F"/>
    <w:rsid w:val="00C27473"/>
    <w:rsid w:val="00C31128"/>
    <w:rsid w:val="00C314E9"/>
    <w:rsid w:val="00C31D44"/>
    <w:rsid w:val="00C32C5E"/>
    <w:rsid w:val="00C353B5"/>
    <w:rsid w:val="00C37201"/>
    <w:rsid w:val="00C5143C"/>
    <w:rsid w:val="00C51B7D"/>
    <w:rsid w:val="00C60422"/>
    <w:rsid w:val="00C61309"/>
    <w:rsid w:val="00C646A2"/>
    <w:rsid w:val="00C65F9F"/>
    <w:rsid w:val="00C73DF7"/>
    <w:rsid w:val="00C74C62"/>
    <w:rsid w:val="00C75037"/>
    <w:rsid w:val="00C75D22"/>
    <w:rsid w:val="00C80FF1"/>
    <w:rsid w:val="00C82812"/>
    <w:rsid w:val="00C829BF"/>
    <w:rsid w:val="00C83B03"/>
    <w:rsid w:val="00C849BF"/>
    <w:rsid w:val="00C852DB"/>
    <w:rsid w:val="00C85FF9"/>
    <w:rsid w:val="00C90A51"/>
    <w:rsid w:val="00C92431"/>
    <w:rsid w:val="00C94CF2"/>
    <w:rsid w:val="00C97AE7"/>
    <w:rsid w:val="00CA0270"/>
    <w:rsid w:val="00CA06FC"/>
    <w:rsid w:val="00CA28E2"/>
    <w:rsid w:val="00CA2A0E"/>
    <w:rsid w:val="00CA666D"/>
    <w:rsid w:val="00CA6C98"/>
    <w:rsid w:val="00CA732F"/>
    <w:rsid w:val="00CB143D"/>
    <w:rsid w:val="00CB1624"/>
    <w:rsid w:val="00CB6BEA"/>
    <w:rsid w:val="00CB7F9B"/>
    <w:rsid w:val="00CC4881"/>
    <w:rsid w:val="00CC504F"/>
    <w:rsid w:val="00CC546B"/>
    <w:rsid w:val="00CC66CF"/>
    <w:rsid w:val="00CD09C3"/>
    <w:rsid w:val="00CD30A1"/>
    <w:rsid w:val="00CD3BC1"/>
    <w:rsid w:val="00CD40B6"/>
    <w:rsid w:val="00CD412D"/>
    <w:rsid w:val="00CD5A46"/>
    <w:rsid w:val="00CD67BD"/>
    <w:rsid w:val="00CE034D"/>
    <w:rsid w:val="00CE1534"/>
    <w:rsid w:val="00CE25EF"/>
    <w:rsid w:val="00CE2963"/>
    <w:rsid w:val="00CE3067"/>
    <w:rsid w:val="00CF4C3A"/>
    <w:rsid w:val="00CF619A"/>
    <w:rsid w:val="00CF65BB"/>
    <w:rsid w:val="00CF6637"/>
    <w:rsid w:val="00CF6978"/>
    <w:rsid w:val="00CF7D8A"/>
    <w:rsid w:val="00D02B7A"/>
    <w:rsid w:val="00D038C5"/>
    <w:rsid w:val="00D05A25"/>
    <w:rsid w:val="00D0740B"/>
    <w:rsid w:val="00D11935"/>
    <w:rsid w:val="00D15F58"/>
    <w:rsid w:val="00D20C94"/>
    <w:rsid w:val="00D2305B"/>
    <w:rsid w:val="00D239D1"/>
    <w:rsid w:val="00D23B26"/>
    <w:rsid w:val="00D242CE"/>
    <w:rsid w:val="00D24DC8"/>
    <w:rsid w:val="00D27440"/>
    <w:rsid w:val="00D27474"/>
    <w:rsid w:val="00D32F97"/>
    <w:rsid w:val="00D403DA"/>
    <w:rsid w:val="00D40F8C"/>
    <w:rsid w:val="00D4219A"/>
    <w:rsid w:val="00D42FB9"/>
    <w:rsid w:val="00D44DD1"/>
    <w:rsid w:val="00D45820"/>
    <w:rsid w:val="00D463FA"/>
    <w:rsid w:val="00D50955"/>
    <w:rsid w:val="00D56453"/>
    <w:rsid w:val="00D56554"/>
    <w:rsid w:val="00D56C5B"/>
    <w:rsid w:val="00D57D2D"/>
    <w:rsid w:val="00D66821"/>
    <w:rsid w:val="00D6692A"/>
    <w:rsid w:val="00D71E59"/>
    <w:rsid w:val="00D72379"/>
    <w:rsid w:val="00D72FE8"/>
    <w:rsid w:val="00D74257"/>
    <w:rsid w:val="00D854E7"/>
    <w:rsid w:val="00D860BD"/>
    <w:rsid w:val="00D87052"/>
    <w:rsid w:val="00D90114"/>
    <w:rsid w:val="00D922C6"/>
    <w:rsid w:val="00D92B61"/>
    <w:rsid w:val="00D96F46"/>
    <w:rsid w:val="00DA0623"/>
    <w:rsid w:val="00DA4F71"/>
    <w:rsid w:val="00DA600B"/>
    <w:rsid w:val="00DB03E5"/>
    <w:rsid w:val="00DB055E"/>
    <w:rsid w:val="00DB06AC"/>
    <w:rsid w:val="00DB207D"/>
    <w:rsid w:val="00DB2877"/>
    <w:rsid w:val="00DB6F8F"/>
    <w:rsid w:val="00DB7938"/>
    <w:rsid w:val="00DC1D31"/>
    <w:rsid w:val="00DC217A"/>
    <w:rsid w:val="00DC5ACD"/>
    <w:rsid w:val="00DD04E2"/>
    <w:rsid w:val="00DD349F"/>
    <w:rsid w:val="00DD6AED"/>
    <w:rsid w:val="00DE1560"/>
    <w:rsid w:val="00DE2142"/>
    <w:rsid w:val="00DE312F"/>
    <w:rsid w:val="00DE3DA0"/>
    <w:rsid w:val="00DE633F"/>
    <w:rsid w:val="00DF255D"/>
    <w:rsid w:val="00DF279A"/>
    <w:rsid w:val="00DF4AD3"/>
    <w:rsid w:val="00DF730F"/>
    <w:rsid w:val="00DF76FE"/>
    <w:rsid w:val="00DF7DA5"/>
    <w:rsid w:val="00E0112D"/>
    <w:rsid w:val="00E02B72"/>
    <w:rsid w:val="00E0406E"/>
    <w:rsid w:val="00E07898"/>
    <w:rsid w:val="00E11236"/>
    <w:rsid w:val="00E11CF9"/>
    <w:rsid w:val="00E130BA"/>
    <w:rsid w:val="00E1373C"/>
    <w:rsid w:val="00E14158"/>
    <w:rsid w:val="00E1519D"/>
    <w:rsid w:val="00E21270"/>
    <w:rsid w:val="00E244EA"/>
    <w:rsid w:val="00E25DD3"/>
    <w:rsid w:val="00E32CDE"/>
    <w:rsid w:val="00E35BD2"/>
    <w:rsid w:val="00E36472"/>
    <w:rsid w:val="00E40C68"/>
    <w:rsid w:val="00E40CB1"/>
    <w:rsid w:val="00E4469E"/>
    <w:rsid w:val="00E457D2"/>
    <w:rsid w:val="00E46CC6"/>
    <w:rsid w:val="00E47D13"/>
    <w:rsid w:val="00E61D76"/>
    <w:rsid w:val="00E63BE7"/>
    <w:rsid w:val="00E640F3"/>
    <w:rsid w:val="00E643A5"/>
    <w:rsid w:val="00E64A21"/>
    <w:rsid w:val="00E6653A"/>
    <w:rsid w:val="00E67E97"/>
    <w:rsid w:val="00E718C9"/>
    <w:rsid w:val="00E71BDB"/>
    <w:rsid w:val="00E727B5"/>
    <w:rsid w:val="00E76925"/>
    <w:rsid w:val="00E76DA2"/>
    <w:rsid w:val="00E7708D"/>
    <w:rsid w:val="00E7765E"/>
    <w:rsid w:val="00E77BD0"/>
    <w:rsid w:val="00E77F0A"/>
    <w:rsid w:val="00E80801"/>
    <w:rsid w:val="00E833FC"/>
    <w:rsid w:val="00E874CA"/>
    <w:rsid w:val="00E90F65"/>
    <w:rsid w:val="00E93628"/>
    <w:rsid w:val="00E957EE"/>
    <w:rsid w:val="00EA269B"/>
    <w:rsid w:val="00EA2B37"/>
    <w:rsid w:val="00EA33AF"/>
    <w:rsid w:val="00EA3B4F"/>
    <w:rsid w:val="00EB18B5"/>
    <w:rsid w:val="00EB5839"/>
    <w:rsid w:val="00EC0B8A"/>
    <w:rsid w:val="00EC2826"/>
    <w:rsid w:val="00EC2A92"/>
    <w:rsid w:val="00EC538F"/>
    <w:rsid w:val="00EC5844"/>
    <w:rsid w:val="00ED1EDC"/>
    <w:rsid w:val="00ED5409"/>
    <w:rsid w:val="00ED7119"/>
    <w:rsid w:val="00EE1778"/>
    <w:rsid w:val="00EE2803"/>
    <w:rsid w:val="00EE2C92"/>
    <w:rsid w:val="00EE4B73"/>
    <w:rsid w:val="00EE51DC"/>
    <w:rsid w:val="00EE5321"/>
    <w:rsid w:val="00EE5974"/>
    <w:rsid w:val="00EF4A70"/>
    <w:rsid w:val="00F007A5"/>
    <w:rsid w:val="00F00E7F"/>
    <w:rsid w:val="00F02704"/>
    <w:rsid w:val="00F05C5B"/>
    <w:rsid w:val="00F0606D"/>
    <w:rsid w:val="00F1100F"/>
    <w:rsid w:val="00F1106F"/>
    <w:rsid w:val="00F1112C"/>
    <w:rsid w:val="00F11E48"/>
    <w:rsid w:val="00F13BF3"/>
    <w:rsid w:val="00F15C41"/>
    <w:rsid w:val="00F178C5"/>
    <w:rsid w:val="00F2164F"/>
    <w:rsid w:val="00F23340"/>
    <w:rsid w:val="00F2679A"/>
    <w:rsid w:val="00F309AB"/>
    <w:rsid w:val="00F34138"/>
    <w:rsid w:val="00F37B54"/>
    <w:rsid w:val="00F43918"/>
    <w:rsid w:val="00F45DEE"/>
    <w:rsid w:val="00F46B86"/>
    <w:rsid w:val="00F46E16"/>
    <w:rsid w:val="00F474EF"/>
    <w:rsid w:val="00F47BCC"/>
    <w:rsid w:val="00F52597"/>
    <w:rsid w:val="00F53206"/>
    <w:rsid w:val="00F53E97"/>
    <w:rsid w:val="00F544C1"/>
    <w:rsid w:val="00F551E1"/>
    <w:rsid w:val="00F562CF"/>
    <w:rsid w:val="00F62C9B"/>
    <w:rsid w:val="00F64B9A"/>
    <w:rsid w:val="00F657DD"/>
    <w:rsid w:val="00F661A2"/>
    <w:rsid w:val="00F67C65"/>
    <w:rsid w:val="00F728BC"/>
    <w:rsid w:val="00F77F50"/>
    <w:rsid w:val="00F802EE"/>
    <w:rsid w:val="00F803DF"/>
    <w:rsid w:val="00F8141C"/>
    <w:rsid w:val="00F82F1D"/>
    <w:rsid w:val="00F85EC8"/>
    <w:rsid w:val="00F86719"/>
    <w:rsid w:val="00F8777C"/>
    <w:rsid w:val="00F8783D"/>
    <w:rsid w:val="00F9030E"/>
    <w:rsid w:val="00F90ADE"/>
    <w:rsid w:val="00F92034"/>
    <w:rsid w:val="00F94267"/>
    <w:rsid w:val="00F949CC"/>
    <w:rsid w:val="00F9672D"/>
    <w:rsid w:val="00FA0248"/>
    <w:rsid w:val="00FA0C17"/>
    <w:rsid w:val="00FA14AC"/>
    <w:rsid w:val="00FA26DF"/>
    <w:rsid w:val="00FA3C51"/>
    <w:rsid w:val="00FB5B66"/>
    <w:rsid w:val="00FB660E"/>
    <w:rsid w:val="00FC1166"/>
    <w:rsid w:val="00FC1A72"/>
    <w:rsid w:val="00FC1F2D"/>
    <w:rsid w:val="00FD0C57"/>
    <w:rsid w:val="00FD1273"/>
    <w:rsid w:val="00FD163E"/>
    <w:rsid w:val="00FD1819"/>
    <w:rsid w:val="00FD1F44"/>
    <w:rsid w:val="00FD2C96"/>
    <w:rsid w:val="00FD2FB8"/>
    <w:rsid w:val="00FD5617"/>
    <w:rsid w:val="00FD6A12"/>
    <w:rsid w:val="00FD6CB1"/>
    <w:rsid w:val="00FD7796"/>
    <w:rsid w:val="00FD7A70"/>
    <w:rsid w:val="00FE091C"/>
    <w:rsid w:val="00FE09FE"/>
    <w:rsid w:val="00FE1E20"/>
    <w:rsid w:val="00FE5869"/>
    <w:rsid w:val="00FF1741"/>
    <w:rsid w:val="00FF337B"/>
    <w:rsid w:val="00FF33D1"/>
    <w:rsid w:val="00FF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76C9B"/>
  <w15:chartTrackingRefBased/>
  <w15:docId w15:val="{992BB54B-0D72-6849-B099-54BBC37B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7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77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ss, Douglas</dc:creator>
  <cp:keywords/>
  <dc:description/>
  <cp:lastModifiedBy>Kniss, Douglas</cp:lastModifiedBy>
  <cp:revision>2</cp:revision>
  <cp:lastPrinted>2022-10-13T20:16:00Z</cp:lastPrinted>
  <dcterms:created xsi:type="dcterms:W3CDTF">2022-11-27T02:13:00Z</dcterms:created>
  <dcterms:modified xsi:type="dcterms:W3CDTF">2022-11-27T02:13:00Z</dcterms:modified>
</cp:coreProperties>
</file>